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80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6"/>
        <w:gridCol w:w="11664"/>
      </w:tblGrid>
      <w:tr w:rsidR="00F7090B" w:rsidTr="00E35F23">
        <w:trPr>
          <w:trHeight w:val="285"/>
        </w:trPr>
        <w:tc>
          <w:tcPr>
            <w:tcW w:w="13380" w:type="dxa"/>
            <w:gridSpan w:val="2"/>
            <w:vAlign w:val="center"/>
          </w:tcPr>
          <w:p w:rsidR="00F7090B" w:rsidRPr="00D605CB" w:rsidRDefault="00F7090B" w:rsidP="00E35F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r w:rsidRPr="00D605CB">
              <w:rPr>
                <w:rFonts w:ascii="Times New Roman" w:hAnsi="Times New Roman"/>
                <w:b/>
                <w:sz w:val="24"/>
                <w:szCs w:val="24"/>
              </w:rPr>
              <w:t>S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D605CB"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bookmarkEnd w:id="0"/>
            <w:r w:rsidRPr="00D605CB">
              <w:rPr>
                <w:rFonts w:ascii="Times New Roman" w:hAnsi="Times New Roman"/>
                <w:b/>
                <w:sz w:val="24"/>
                <w:szCs w:val="24"/>
              </w:rPr>
              <w:t xml:space="preserve"> The shared DEGs among the KEGG pathways of endocytosis based on up-regulated genes in W_ME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</w:t>
            </w:r>
            <w:proofErr w:type="spellEnd"/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0381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XGW6|CHM4B_XENLA Charg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ody protein 4b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hmp4b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2841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0803|TRAF3_MOUSE TNF receptor-associated factor 3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Traf3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242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8R0S2|IQEC1_MOUSE IQ motif and SEC7 domain-containing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Iqsec1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650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JN2|RB11A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11A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11A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7579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7ZW25|CHM2A_DANRE Charg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ody protein 2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hmp2a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8208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KX1|CHM1B_CHICK Charg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ody protein 1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HMP1B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0298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29HY3|CDC42_DROPS Cdc42 homolog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seudoobscur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seudoobscu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dc42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0435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0VD48|VPS4B_BOVIN Vacuolar protein sorting-associated protein 4B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VPS4B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2376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21575|DYN1_RAT Dynam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nm1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3051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WU78|PDC6I_MOUSE Programmed cell death 6-interacting protein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Pdcd6ip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480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0V8S0|HGS_BOVIN Hepatocyte growth factor-regulated tyrosine kinase substrate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HGS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438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75886|STAM2_HUMAN Signal transducing adapter molecule 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TAM2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812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R0M6|RAB9A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9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9a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761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4R562|ARRB1_MACFA Beta-arrest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acac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ascicular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RRB1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770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21575|DYN1_RAT Dynam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nm1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4176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VCZ3|OCTB1_DROM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ceptor beta-1R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oa2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5617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7T339|CHMP5_DANRE Charg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ody protein 5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hmp5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7132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HW4|RAB5B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5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5B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266</w:t>
            </w:r>
          </w:p>
        </w:tc>
        <w:tc>
          <w:tcPr>
            <w:tcW w:w="11664" w:type="dxa"/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6NVL7|CHM2B_XENTR Charg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ody protein 2b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ropica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hmp2b  </w:t>
            </w:r>
          </w:p>
        </w:tc>
      </w:tr>
      <w:tr w:rsidR="00F7090B" w:rsidTr="00E35F23">
        <w:trPr>
          <w:trHeight w:val="285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835</w:t>
            </w:r>
          </w:p>
        </w:tc>
        <w:tc>
          <w:tcPr>
            <w:tcW w:w="11664" w:type="dxa"/>
            <w:tcBorders>
              <w:bottom w:val="single" w:sz="4" w:space="0" w:color="000000"/>
            </w:tcBorders>
            <w:vAlign w:val="center"/>
          </w:tcPr>
          <w:p w:rsidR="00F7090B" w:rsidRDefault="00F7090B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9816|TS101_HUMAN Tumor susceptibility gene 101 protein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TSG101  </w:t>
            </w:r>
          </w:p>
        </w:tc>
      </w:tr>
    </w:tbl>
    <w:p w:rsidR="00F7090B" w:rsidRDefault="00F7090B" w:rsidP="00F7090B">
      <w:pPr>
        <w:rPr>
          <w:rFonts w:ascii="Times New Roman" w:hAnsi="Times New Roman" w:hint="eastAsia"/>
          <w:sz w:val="24"/>
          <w:szCs w:val="24"/>
        </w:rPr>
      </w:pPr>
    </w:p>
    <w:p w:rsidR="001763C4" w:rsidRPr="00F7090B" w:rsidRDefault="001763C4" w:rsidP="00F7090B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1763C4" w:rsidRPr="00F7090B" w:rsidSect="00F70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90B"/>
    <w:rsid w:val="001763C4"/>
    <w:rsid w:val="00F7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A0631-05B1-4C07-983C-F86B705B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9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5:00Z</dcterms:created>
  <dcterms:modified xsi:type="dcterms:W3CDTF">2015-12-08T16:16:00Z</dcterms:modified>
</cp:coreProperties>
</file>